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4565CF" w14:textId="77777777" w:rsidR="00823F52" w:rsidRDefault="00000000">
      <w:pPr>
        <w:rPr>
          <w:rFonts w:hint="eastAsia"/>
        </w:rPr>
      </w:pPr>
      <w:r>
        <w:t xml:space="preserve">　　 </w:t>
      </w:r>
    </w:p>
    <w:tbl>
      <w:tblPr>
        <w:tblW w:w="1510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823F52" w14:paraId="67EBF861" w14:textId="77777777" w:rsidTr="00F42E06">
        <w:trPr>
          <w:trHeight w:val="276"/>
          <w:jc w:val="center"/>
        </w:trPr>
        <w:tc>
          <w:tcPr>
            <w:tcW w:w="15100" w:type="dxa"/>
            <w:gridSpan w:val="14"/>
            <w:tcBorders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F9535" w14:textId="48E1BE42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4ACC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5"/>
                <w:szCs w:val="15"/>
              </w:rPr>
              <w:t>S</w:t>
            </w:r>
            <w:r w:rsidR="00F42E06" w:rsidRPr="002A4ACC">
              <w:rPr>
                <w:rFonts w:ascii="Arial" w:hAnsi="Arial" w:cs="Arial" w:hint="eastAsia"/>
                <w:b/>
                <w:bCs/>
                <w:color w:val="000000" w:themeColor="text1"/>
                <w:sz w:val="15"/>
                <w:szCs w:val="15"/>
              </w:rPr>
              <w:t>4</w:t>
            </w:r>
            <w:r w:rsidRPr="002A4ACC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 xml:space="preserve"> Table General characteristic and the results of the included meta-analyses on the</w:t>
            </w:r>
            <w:r w:rsidRPr="002A4ACC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5"/>
                <w:szCs w:val="15"/>
              </w:rPr>
              <w:t xml:space="preserve"> </w:t>
            </w:r>
            <w:r w:rsidR="002A4ACC">
              <w:rPr>
                <w:rFonts w:ascii="Arial" w:hAnsi="Arial" w:cs="Arial" w:hint="eastAsia"/>
                <w:b/>
                <w:bCs/>
                <w:i/>
                <w:iCs/>
                <w:color w:val="000000" w:themeColor="text1"/>
                <w:sz w:val="15"/>
                <w:szCs w:val="15"/>
              </w:rPr>
              <w:t>ESR</w:t>
            </w:r>
            <w:r w:rsidR="002A4ACC" w:rsidRPr="00C83A62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5"/>
                <w:szCs w:val="15"/>
              </w:rPr>
              <w:t>β</w:t>
            </w:r>
            <w:r w:rsidR="002A4ACC">
              <w:rPr>
                <w:rFonts w:ascii="Arial" w:hAnsi="Arial" w:cs="Arial" w:hint="eastAsia"/>
                <w:b/>
                <w:bCs/>
                <w:i/>
                <w:iCs/>
                <w:color w:val="000000" w:themeColor="text1"/>
                <w:sz w:val="15"/>
                <w:szCs w:val="15"/>
              </w:rPr>
              <w:t xml:space="preserve"> </w:t>
            </w:r>
            <w:r w:rsidRPr="002A4ACC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5"/>
                <w:szCs w:val="15"/>
              </w:rPr>
              <w:t xml:space="preserve">Aull </w:t>
            </w:r>
            <w:r w:rsidRPr="002A4ACC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gene polymorphism with prostate cancer risk</w:t>
            </w:r>
          </w:p>
        </w:tc>
      </w:tr>
      <w:tr w:rsidR="00823F52" w14:paraId="2373C700" w14:textId="77777777" w:rsidTr="00F42E06">
        <w:trPr>
          <w:trHeight w:val="276"/>
          <w:jc w:val="center"/>
        </w:trPr>
        <w:tc>
          <w:tcPr>
            <w:tcW w:w="1320" w:type="dxa"/>
            <w:vMerge w:val="restart"/>
            <w:tcBorders>
              <w:top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4912E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irst author/Year</w:t>
            </w:r>
          </w:p>
        </w:tc>
        <w:tc>
          <w:tcPr>
            <w:tcW w:w="1060" w:type="dxa"/>
            <w:vMerge w:val="restart"/>
            <w:tcBorders>
              <w:top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279C9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060" w:type="dxa"/>
            <w:vMerge w:val="restart"/>
            <w:tcBorders>
              <w:top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6F954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1060" w:type="dxa"/>
            <w:vMerge w:val="restart"/>
            <w:tcBorders>
              <w:top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7AECE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ype of controls</w:t>
            </w:r>
          </w:p>
        </w:tc>
        <w:tc>
          <w:tcPr>
            <w:tcW w:w="10600" w:type="dxa"/>
            <w:gridSpan w:val="10"/>
            <w:tcBorders>
              <w:top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A03E2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823F52" w14:paraId="22DDF4F7" w14:textId="77777777" w:rsidTr="00F42E06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2BA612EF" w14:textId="77777777" w:rsidR="00823F52" w:rsidRDefault="00823F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D311CB0" w14:textId="77777777" w:rsidR="00823F52" w:rsidRDefault="00823F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02658D1" w14:textId="77777777" w:rsidR="00823F52" w:rsidRDefault="00823F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A2A0B56" w14:textId="77777777" w:rsidR="00823F52" w:rsidRDefault="00823F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1D20A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WE</w:t>
            </w:r>
          </w:p>
        </w:tc>
        <w:tc>
          <w:tcPr>
            <w:tcW w:w="3180" w:type="dxa"/>
            <w:gridSpan w:val="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38BCB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umber of samples</w:t>
            </w:r>
          </w:p>
        </w:tc>
        <w:tc>
          <w:tcPr>
            <w:tcW w:w="3180" w:type="dxa"/>
            <w:gridSpan w:val="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6D37E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enotypes of cases</w:t>
            </w:r>
          </w:p>
        </w:tc>
        <w:tc>
          <w:tcPr>
            <w:tcW w:w="3180" w:type="dxa"/>
            <w:gridSpan w:val="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C866E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enotypes of controls</w:t>
            </w:r>
          </w:p>
        </w:tc>
      </w:tr>
      <w:tr w:rsidR="00823F52" w14:paraId="4280B638" w14:textId="77777777" w:rsidTr="00F42E06">
        <w:trPr>
          <w:trHeight w:val="276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380B7AC0" w14:textId="77777777" w:rsidR="00823F52" w:rsidRDefault="00823F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2B70FB7B" w14:textId="77777777" w:rsidR="00823F52" w:rsidRDefault="00823F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286C6E75" w14:textId="77777777" w:rsidR="00823F52" w:rsidRDefault="00823F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62D65100" w14:textId="77777777" w:rsidR="00823F52" w:rsidRDefault="00823F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E4650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C58AF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30172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ontrol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B6460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6C1A4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F99B3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8623D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D7B73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5DAF3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D4C9B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a</w:t>
            </w:r>
          </w:p>
        </w:tc>
      </w:tr>
      <w:tr w:rsidR="00823F52" w14:paraId="0DA06A77" w14:textId="77777777" w:rsidTr="00F42E06">
        <w:trPr>
          <w:trHeight w:val="276"/>
          <w:jc w:val="center"/>
        </w:trPr>
        <w:tc>
          <w:tcPr>
            <w:tcW w:w="0" w:type="auto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B4900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a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C69DB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5BCC5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78C9B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A1B9B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1E88A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2F12A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ABBFD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8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AA9C3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F50F1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F102BE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32105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6892B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913FB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</w:tr>
      <w:tr w:rsidR="00823F52" w14:paraId="0B907BE4" w14:textId="77777777" w:rsidTr="00F42E06">
        <w:trPr>
          <w:trHeight w:val="276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10862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en/200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B7770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1C360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frica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122D9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2CB08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9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3B079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7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5DF23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6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DF8A4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3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86486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54451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AB6E2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6E5AD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3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5F510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75123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</w:tr>
      <w:tr w:rsidR="00823F52" w14:paraId="2730491E" w14:textId="77777777" w:rsidTr="00F42E06">
        <w:trPr>
          <w:trHeight w:val="276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D9AF1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en/200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DE378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C5D38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0F31B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B0A69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B0914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91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8212E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5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D9E2F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46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A1497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7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4C271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3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43DDE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65F2B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8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DAF37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3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7AC78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31</w:t>
            </w:r>
          </w:p>
        </w:tc>
      </w:tr>
      <w:tr w:rsidR="00823F52" w14:paraId="64EE117A" w14:textId="77777777" w:rsidTr="00F42E06">
        <w:trPr>
          <w:trHeight w:val="276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1CF5B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en/200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C8629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3C444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D285C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25273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1D786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61009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219BC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3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233CA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994D7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FC861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72DFF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C53AC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2C4A1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823F52" w14:paraId="3AD1495E" w14:textId="77777777" w:rsidTr="00F42E06">
        <w:trPr>
          <w:trHeight w:val="276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16FFB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Jurecekov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/202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1B0EC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lovakia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D252E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80837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B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FE9CB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2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8D2FB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2D6E6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B2F2B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D3087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B95D1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F5D8C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4AFE8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D2E45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508D9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</w:tr>
      <w:tr w:rsidR="00823F52" w14:paraId="44C616DC" w14:textId="77777777" w:rsidTr="00F42E06">
        <w:trPr>
          <w:trHeight w:val="276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88181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u/201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CE9FD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94442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C7E68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B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A1ADE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5B49B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E5EC0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5A751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0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0B7C7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70F9C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E7DA2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67EE7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F2F99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1C598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823F52" w14:paraId="255DB1A3" w14:textId="77777777" w:rsidTr="00F42E06">
        <w:trPr>
          <w:trHeight w:val="276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7CA10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icolaiew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/200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FC757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F3470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B92D0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B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C2582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7ADF0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8B57E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76C6E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7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780A4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EF4C3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0A6DE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E7E2B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B2A90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CA25E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</w:tr>
      <w:tr w:rsidR="00823F52" w14:paraId="76DECF94" w14:textId="77777777" w:rsidTr="00F42E06">
        <w:trPr>
          <w:trHeight w:val="276"/>
          <w:jc w:val="center"/>
        </w:trPr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48A9E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Safarinejad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/201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67F0E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503A4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99653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B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8CFC8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81F7F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D1E14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7E865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B1960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93192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F82A3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368EE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D3167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D0613" w14:textId="77777777" w:rsidR="00823F5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</w:tr>
      <w:tr w:rsidR="00823F52" w14:paraId="78ED2D7F" w14:textId="77777777" w:rsidTr="00F42E06">
        <w:trPr>
          <w:jc w:val="center"/>
        </w:trPr>
        <w:tc>
          <w:tcPr>
            <w:tcW w:w="1320" w:type="dxa"/>
            <w:tcBorders>
              <w:top w:val="single" w:sz="12" w:space="0" w:color="auto"/>
            </w:tcBorders>
            <w:vAlign w:val="center"/>
            <w:hideMark/>
          </w:tcPr>
          <w:p w14:paraId="5CCE684F" w14:textId="77777777" w:rsidR="00823F52" w:rsidRDefault="00823F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single" w:sz="12" w:space="0" w:color="auto"/>
            </w:tcBorders>
            <w:vAlign w:val="center"/>
            <w:hideMark/>
          </w:tcPr>
          <w:p w14:paraId="75848F2A" w14:textId="77777777" w:rsidR="00823F52" w:rsidRDefault="00823F5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2" w:space="0" w:color="auto"/>
            </w:tcBorders>
            <w:vAlign w:val="center"/>
            <w:hideMark/>
          </w:tcPr>
          <w:p w14:paraId="797530BF" w14:textId="77777777" w:rsidR="00823F52" w:rsidRDefault="00823F5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2" w:space="0" w:color="auto"/>
            </w:tcBorders>
            <w:vAlign w:val="center"/>
            <w:hideMark/>
          </w:tcPr>
          <w:p w14:paraId="1FDBFE35" w14:textId="77777777" w:rsidR="00823F52" w:rsidRDefault="00823F5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2" w:space="0" w:color="auto"/>
            </w:tcBorders>
            <w:vAlign w:val="center"/>
            <w:hideMark/>
          </w:tcPr>
          <w:p w14:paraId="55B4039B" w14:textId="77777777" w:rsidR="00823F52" w:rsidRDefault="00823F5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2" w:space="0" w:color="auto"/>
            </w:tcBorders>
            <w:vAlign w:val="center"/>
            <w:hideMark/>
          </w:tcPr>
          <w:p w14:paraId="75FB2EAB" w14:textId="77777777" w:rsidR="00823F52" w:rsidRDefault="00823F5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2" w:space="0" w:color="auto"/>
            </w:tcBorders>
            <w:vAlign w:val="center"/>
            <w:hideMark/>
          </w:tcPr>
          <w:p w14:paraId="403A3C66" w14:textId="77777777" w:rsidR="00823F52" w:rsidRDefault="00823F5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2" w:space="0" w:color="auto"/>
            </w:tcBorders>
            <w:vAlign w:val="center"/>
            <w:hideMark/>
          </w:tcPr>
          <w:p w14:paraId="152BECA6" w14:textId="77777777" w:rsidR="00823F52" w:rsidRDefault="00823F5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2" w:space="0" w:color="auto"/>
            </w:tcBorders>
            <w:vAlign w:val="center"/>
            <w:hideMark/>
          </w:tcPr>
          <w:p w14:paraId="51225CBE" w14:textId="77777777" w:rsidR="00823F52" w:rsidRDefault="00823F5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2" w:space="0" w:color="auto"/>
            </w:tcBorders>
            <w:vAlign w:val="center"/>
            <w:hideMark/>
          </w:tcPr>
          <w:p w14:paraId="2E4CC6F5" w14:textId="77777777" w:rsidR="00823F52" w:rsidRDefault="00823F5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2" w:space="0" w:color="auto"/>
            </w:tcBorders>
            <w:vAlign w:val="center"/>
            <w:hideMark/>
          </w:tcPr>
          <w:p w14:paraId="527967FD" w14:textId="77777777" w:rsidR="00823F52" w:rsidRDefault="00823F5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2" w:space="0" w:color="auto"/>
            </w:tcBorders>
            <w:vAlign w:val="center"/>
            <w:hideMark/>
          </w:tcPr>
          <w:p w14:paraId="16973D96" w14:textId="77777777" w:rsidR="00823F52" w:rsidRDefault="00823F5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2" w:space="0" w:color="auto"/>
            </w:tcBorders>
            <w:vAlign w:val="center"/>
            <w:hideMark/>
          </w:tcPr>
          <w:p w14:paraId="432273D1" w14:textId="77777777" w:rsidR="00823F52" w:rsidRDefault="00823F5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2" w:space="0" w:color="auto"/>
            </w:tcBorders>
            <w:vAlign w:val="center"/>
            <w:hideMark/>
          </w:tcPr>
          <w:p w14:paraId="1BC1E7FA" w14:textId="77777777" w:rsidR="00823F52" w:rsidRDefault="00823F5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DF74C82" w14:textId="77777777" w:rsidR="00C20AEC" w:rsidRDefault="00C20AEC">
      <w:pPr>
        <w:rPr>
          <w:rFonts w:hint="eastAsia"/>
        </w:rPr>
      </w:pPr>
    </w:p>
    <w:sectPr w:rsidR="00C20AEC" w:rsidSect="00F42E06">
      <w:pgSz w:w="16838" w:h="11906" w:orient="landscape"/>
      <w:pgMar w:top="1800" w:right="1440" w:bottom="1800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8CAEA4" w14:textId="77777777" w:rsidR="003C31E4" w:rsidRDefault="003C31E4" w:rsidP="00F42E06">
      <w:pPr>
        <w:rPr>
          <w:rFonts w:hint="eastAsia"/>
        </w:rPr>
      </w:pPr>
      <w:r>
        <w:separator/>
      </w:r>
    </w:p>
  </w:endnote>
  <w:endnote w:type="continuationSeparator" w:id="0">
    <w:p w14:paraId="3BF11286" w14:textId="77777777" w:rsidR="003C31E4" w:rsidRDefault="003C31E4" w:rsidP="00F42E0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D52A08" w14:textId="77777777" w:rsidR="003C31E4" w:rsidRDefault="003C31E4" w:rsidP="00F42E06">
      <w:pPr>
        <w:rPr>
          <w:rFonts w:hint="eastAsia"/>
        </w:rPr>
      </w:pPr>
      <w:r>
        <w:separator/>
      </w:r>
    </w:p>
  </w:footnote>
  <w:footnote w:type="continuationSeparator" w:id="0">
    <w:p w14:paraId="0F2D6375" w14:textId="77777777" w:rsidR="003C31E4" w:rsidRDefault="003C31E4" w:rsidP="00F42E0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noPunctuationKerning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E06"/>
    <w:rsid w:val="002A4ACC"/>
    <w:rsid w:val="003C31E4"/>
    <w:rsid w:val="006058C2"/>
    <w:rsid w:val="00823F52"/>
    <w:rsid w:val="00B63157"/>
    <w:rsid w:val="00C20AEC"/>
    <w:rsid w:val="00F42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2B5D3F"/>
  <w15:chartTrackingRefBased/>
  <w15:docId w15:val="{4B475888-5AD6-4A08-9161-B97E9CA72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29402">
    <w:name w:val="font529402"/>
    <w:basedOn w:val="a"/>
    <w:pPr>
      <w:spacing w:before="100" w:beforeAutospacing="1" w:after="100" w:afterAutospacing="1"/>
    </w:pPr>
    <w:rPr>
      <w:sz w:val="18"/>
      <w:szCs w:val="18"/>
    </w:rPr>
  </w:style>
  <w:style w:type="paragraph" w:customStyle="1" w:styleId="xl1529402">
    <w:name w:val="xl1529402"/>
    <w:basedOn w:val="a"/>
    <w:pPr>
      <w:spacing w:before="100" w:beforeAutospacing="1" w:after="100" w:afterAutospacing="1"/>
      <w:textAlignment w:val="top"/>
    </w:pPr>
    <w:rPr>
      <w:rFonts w:ascii="Arial" w:hAnsi="Arial" w:cs="Arial"/>
      <w:color w:val="000000"/>
      <w:sz w:val="22"/>
      <w:szCs w:val="22"/>
    </w:rPr>
  </w:style>
  <w:style w:type="paragraph" w:customStyle="1" w:styleId="xl6329402">
    <w:name w:val="xl6329402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16"/>
      <w:szCs w:val="16"/>
    </w:rPr>
  </w:style>
  <w:style w:type="paragraph" w:customStyle="1" w:styleId="xl6429402">
    <w:name w:val="xl6429402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16"/>
      <w:szCs w:val="16"/>
    </w:rPr>
  </w:style>
  <w:style w:type="paragraph" w:customStyle="1" w:styleId="xl6529402">
    <w:name w:val="xl6529402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textAlignment w:val="bottom"/>
    </w:pPr>
    <w:rPr>
      <w:rFonts w:ascii="Arial" w:hAnsi="Arial" w:cs="Arial"/>
      <w:color w:val="000000"/>
      <w:sz w:val="16"/>
      <w:szCs w:val="16"/>
    </w:rPr>
  </w:style>
  <w:style w:type="paragraph" w:customStyle="1" w:styleId="xl6629402">
    <w:name w:val="xl6629402"/>
    <w:basedOn w:val="a"/>
    <w:pPr>
      <w:pBdr>
        <w:top w:val="single" w:sz="4" w:space="1" w:color="auto"/>
        <w:left w:val="single" w:sz="4" w:space="1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16"/>
      <w:szCs w:val="16"/>
    </w:rPr>
  </w:style>
  <w:style w:type="paragraph" w:customStyle="1" w:styleId="xl6729402">
    <w:name w:val="xl6729402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hAnsi="Arial" w:cs="Arial"/>
      <w:color w:val="000000"/>
      <w:sz w:val="16"/>
      <w:szCs w:val="16"/>
    </w:rPr>
  </w:style>
  <w:style w:type="paragraph" w:customStyle="1" w:styleId="xl6829402">
    <w:name w:val="xl6829402"/>
    <w:basedOn w:val="a"/>
    <w:pPr>
      <w:pBdr>
        <w:top w:val="single" w:sz="4" w:space="1" w:color="auto"/>
        <w:left w:val="single" w:sz="4" w:space="1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16"/>
      <w:szCs w:val="16"/>
    </w:rPr>
  </w:style>
  <w:style w:type="paragraph" w:customStyle="1" w:styleId="xl6929402">
    <w:name w:val="xl6929402"/>
    <w:basedOn w:val="a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16"/>
      <w:szCs w:val="16"/>
    </w:rPr>
  </w:style>
  <w:style w:type="paragraph" w:customStyle="1" w:styleId="xl7029402">
    <w:name w:val="xl7029402"/>
    <w:basedOn w:val="a"/>
    <w:pPr>
      <w:pBdr>
        <w:top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16"/>
      <w:szCs w:val="16"/>
    </w:rPr>
  </w:style>
  <w:style w:type="paragraph" w:customStyle="1" w:styleId="xl7129402">
    <w:name w:val="xl7129402"/>
    <w:basedOn w:val="a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12"/>
      <w:szCs w:val="12"/>
    </w:rPr>
  </w:style>
  <w:style w:type="paragraph" w:customStyle="1" w:styleId="xl7229402">
    <w:name w:val="xl7229402"/>
    <w:basedOn w:val="a"/>
    <w:pPr>
      <w:pBdr>
        <w:top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12"/>
      <w:szCs w:val="12"/>
    </w:rPr>
  </w:style>
  <w:style w:type="paragraph" w:styleId="a3">
    <w:name w:val="header"/>
    <w:basedOn w:val="a"/>
    <w:link w:val="a4"/>
    <w:uiPriority w:val="99"/>
    <w:unhideWhenUsed/>
    <w:rsid w:val="00F42E0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2E06"/>
    <w:rPr>
      <w:rFonts w:ascii="宋体" w:eastAsia="宋体" w:hAnsi="宋体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2E0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2E06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709</Characters>
  <Application>Microsoft Office Word</Application>
  <DocSecurity>0</DocSecurity>
  <Lines>177</Lines>
  <Paragraphs>146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晓辉</dc:creator>
  <cp:keywords/>
  <dc:description/>
  <cp:lastModifiedBy>白晓辉</cp:lastModifiedBy>
  <cp:revision>3</cp:revision>
  <dcterms:created xsi:type="dcterms:W3CDTF">2024-09-17T06:32:00Z</dcterms:created>
  <dcterms:modified xsi:type="dcterms:W3CDTF">2025-10-10T15:40:00Z</dcterms:modified>
</cp:coreProperties>
</file>